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0E993" w14:textId="36298E8D" w:rsidR="003F5FF1" w:rsidRDefault="003F5FF1" w:rsidP="00AF08C2">
      <w:pPr>
        <w:jc w:val="center"/>
        <w:rPr>
          <w:b/>
          <w:bCs/>
        </w:rPr>
      </w:pPr>
      <w:r w:rsidRPr="003F5FF1">
        <w:rPr>
          <w:rFonts w:hint="eastAsia"/>
          <w:b/>
          <w:bCs/>
        </w:rPr>
        <w:t>Full</w:t>
      </w:r>
      <w:r>
        <w:rPr>
          <w:rFonts w:hint="eastAsia"/>
          <w:b/>
          <w:bCs/>
        </w:rPr>
        <w:t>-length</w:t>
      </w:r>
      <w:r w:rsidRPr="003F5FF1">
        <w:rPr>
          <w:rFonts w:hint="eastAsia"/>
          <w:b/>
          <w:bCs/>
        </w:rPr>
        <w:t xml:space="preserve"> bolt images</w:t>
      </w:r>
    </w:p>
    <w:p w14:paraId="4B991ADF" w14:textId="6AAE3464" w:rsidR="003F5FF1" w:rsidRDefault="00F05119" w:rsidP="00AF08C2">
      <w:pPr>
        <w:jc w:val="center"/>
      </w:pPr>
      <w:r>
        <w:rPr>
          <w:noProof/>
        </w:rPr>
        <w:drawing>
          <wp:inline distT="0" distB="0" distL="0" distR="0" wp14:anchorId="7B908E87" wp14:editId="5AA2F476">
            <wp:extent cx="2095500" cy="1682115"/>
            <wp:effectExtent l="0" t="0" r="0" b="0"/>
            <wp:docPr id="191699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D92B1" w14:textId="60D9B651" w:rsidR="003B7D9F" w:rsidRDefault="00F05119" w:rsidP="00AF08C2">
      <w:pPr>
        <w:jc w:val="center"/>
        <w:rPr>
          <w:rFonts w:hint="eastAsia"/>
        </w:rPr>
      </w:pPr>
      <w:r w:rsidRPr="005F23F1">
        <w:t>Figure</w:t>
      </w:r>
      <w:r>
        <w:rPr>
          <w:rFonts w:hint="eastAsia"/>
        </w:rPr>
        <w:t>2</w:t>
      </w:r>
      <w:r w:rsidRPr="005F23F1">
        <w:t xml:space="preserve">. </w:t>
      </w:r>
      <w:r>
        <w:rPr>
          <w:rFonts w:hint="eastAsia"/>
        </w:rPr>
        <w:t>E</w:t>
      </w:r>
      <w:r w:rsidRPr="005F23F1">
        <w:t>(</w:t>
      </w:r>
      <w:r>
        <w:rPr>
          <w:rFonts w:hint="eastAsia"/>
        </w:rPr>
        <w:t>C</w:t>
      </w:r>
      <w:r w:rsidRPr="005F23F1">
        <w:t>)</w:t>
      </w:r>
      <w:r>
        <w:rPr>
          <w:rFonts w:hint="eastAsia"/>
        </w:rPr>
        <w:t>BTK</w:t>
      </w:r>
    </w:p>
    <w:p w14:paraId="4557A4AB" w14:textId="33188076" w:rsidR="00F05119" w:rsidRDefault="00F05119" w:rsidP="00AF08C2">
      <w:pPr>
        <w:jc w:val="center"/>
      </w:pPr>
      <w:r>
        <w:rPr>
          <w:noProof/>
        </w:rPr>
        <w:drawing>
          <wp:inline distT="0" distB="0" distL="0" distR="0" wp14:anchorId="081D9BA4" wp14:editId="3EDA6008">
            <wp:extent cx="2095500" cy="1682115"/>
            <wp:effectExtent l="0" t="0" r="0" b="0"/>
            <wp:docPr id="1467347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6DC88" w14:textId="5371CCAC" w:rsidR="00F05119" w:rsidRDefault="00F05119" w:rsidP="00AF08C2">
      <w:pPr>
        <w:jc w:val="center"/>
      </w:pPr>
      <w:r w:rsidRPr="005F23F1">
        <w:t>Figure</w:t>
      </w:r>
      <w:r>
        <w:rPr>
          <w:rFonts w:hint="eastAsia"/>
        </w:rPr>
        <w:t>2</w:t>
      </w:r>
      <w:r w:rsidRPr="005F23F1">
        <w:t xml:space="preserve">. </w:t>
      </w:r>
      <w:r>
        <w:rPr>
          <w:rFonts w:hint="eastAsia"/>
        </w:rPr>
        <w:t>E</w:t>
      </w:r>
      <w:r w:rsidRPr="005F23F1">
        <w:t>(</w:t>
      </w:r>
      <w:r>
        <w:rPr>
          <w:rFonts w:hint="eastAsia"/>
        </w:rPr>
        <w:t>C</w:t>
      </w:r>
      <w:r w:rsidRPr="005F23F1">
        <w:t>)</w:t>
      </w:r>
      <w:r>
        <w:rPr>
          <w:rFonts w:hint="eastAsia"/>
        </w:rPr>
        <w:t>B</w:t>
      </w:r>
      <w:r w:rsidR="00D94B90">
        <w:rPr>
          <w:rFonts w:hint="eastAsia"/>
        </w:rPr>
        <w:t>cl</w:t>
      </w:r>
      <w:r>
        <w:rPr>
          <w:rFonts w:hint="eastAsia"/>
        </w:rPr>
        <w:t>-2</w:t>
      </w:r>
    </w:p>
    <w:p w14:paraId="6B4F69D7" w14:textId="723FF49E" w:rsidR="00F05119" w:rsidRDefault="00F05119" w:rsidP="00AF08C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6813DAB" wp14:editId="23563FCD">
            <wp:extent cx="2095500" cy="1682115"/>
            <wp:effectExtent l="0" t="0" r="0" b="0"/>
            <wp:docPr id="5173719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8F22C" w14:textId="4A083D35" w:rsidR="00F05119" w:rsidRDefault="00F05119" w:rsidP="00AF08C2">
      <w:pPr>
        <w:jc w:val="center"/>
      </w:pPr>
      <w:r w:rsidRPr="005F23F1">
        <w:t>Figure</w:t>
      </w:r>
      <w:r>
        <w:rPr>
          <w:rFonts w:hint="eastAsia"/>
        </w:rPr>
        <w:t>2</w:t>
      </w:r>
      <w:r w:rsidRPr="005F23F1">
        <w:t xml:space="preserve">. </w:t>
      </w:r>
      <w:r>
        <w:rPr>
          <w:rFonts w:hint="eastAsia"/>
        </w:rPr>
        <w:t>E</w:t>
      </w:r>
      <w:r w:rsidRPr="005F23F1">
        <w:t>(</w:t>
      </w:r>
      <w:r>
        <w:rPr>
          <w:rFonts w:hint="eastAsia"/>
        </w:rPr>
        <w:t>C</w:t>
      </w:r>
      <w:r w:rsidRPr="005F23F1">
        <w:t>)</w:t>
      </w:r>
      <w:r>
        <w:rPr>
          <w:rFonts w:hint="eastAsia"/>
        </w:rPr>
        <w:t>p21</w:t>
      </w:r>
    </w:p>
    <w:p w14:paraId="5E154E6C" w14:textId="56385847" w:rsidR="00F05119" w:rsidRDefault="00F05119" w:rsidP="00AF08C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B194790" wp14:editId="20CE3F11">
            <wp:extent cx="2095500" cy="1682115"/>
            <wp:effectExtent l="0" t="0" r="0" b="0"/>
            <wp:docPr id="3234843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5384B" w14:textId="7D5D795B" w:rsidR="00F05119" w:rsidRDefault="00F05119" w:rsidP="00AF08C2">
      <w:pPr>
        <w:jc w:val="center"/>
      </w:pPr>
      <w:r w:rsidRPr="005F23F1">
        <w:t>Figure</w:t>
      </w:r>
      <w:r>
        <w:rPr>
          <w:rFonts w:hint="eastAsia"/>
        </w:rPr>
        <w:t>2</w:t>
      </w:r>
      <w:r w:rsidRPr="005F23F1">
        <w:t xml:space="preserve">. </w:t>
      </w:r>
      <w:r>
        <w:rPr>
          <w:rFonts w:hint="eastAsia"/>
        </w:rPr>
        <w:t>E</w:t>
      </w:r>
      <w:r w:rsidRPr="005F23F1">
        <w:t>(</w:t>
      </w:r>
      <w:r>
        <w:rPr>
          <w:rFonts w:hint="eastAsia"/>
        </w:rPr>
        <w:t>C</w:t>
      </w:r>
      <w:r w:rsidRPr="005F23F1">
        <w:t>)</w:t>
      </w:r>
      <w:r>
        <w:rPr>
          <w:rFonts w:hint="eastAsia"/>
        </w:rPr>
        <w:t>c-Myc</w:t>
      </w:r>
    </w:p>
    <w:p w14:paraId="6364EE87" w14:textId="53A04883" w:rsidR="00F05119" w:rsidRDefault="00F05119" w:rsidP="00AF08C2">
      <w:pPr>
        <w:jc w:val="center"/>
      </w:pPr>
      <w:r>
        <w:rPr>
          <w:noProof/>
        </w:rPr>
        <w:lastRenderedPageBreak/>
        <w:drawing>
          <wp:inline distT="0" distB="0" distL="0" distR="0" wp14:anchorId="2D6F0B08" wp14:editId="5027C570">
            <wp:extent cx="2095500" cy="1682115"/>
            <wp:effectExtent l="0" t="0" r="0" b="0"/>
            <wp:docPr id="5453376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164D9" w14:textId="26E1BFB9" w:rsidR="00F05119" w:rsidRDefault="00F05119" w:rsidP="00AF08C2">
      <w:pPr>
        <w:jc w:val="center"/>
      </w:pPr>
      <w:r w:rsidRPr="005F23F1">
        <w:t>Figure</w:t>
      </w:r>
      <w:r>
        <w:rPr>
          <w:rFonts w:hint="eastAsia"/>
        </w:rPr>
        <w:t>2</w:t>
      </w:r>
      <w:r w:rsidRPr="005F23F1">
        <w:t xml:space="preserve">. </w:t>
      </w:r>
      <w:r>
        <w:rPr>
          <w:rFonts w:hint="eastAsia"/>
        </w:rPr>
        <w:t>E</w:t>
      </w:r>
      <w:r w:rsidRPr="005F23F1">
        <w:t>(</w:t>
      </w:r>
      <w:r>
        <w:rPr>
          <w:rFonts w:hint="eastAsia"/>
        </w:rPr>
        <w:t>C</w:t>
      </w:r>
      <w:r w:rsidRPr="005F23F1">
        <w:t>)</w:t>
      </w:r>
      <w:r>
        <w:rPr>
          <w:rFonts w:hint="eastAsia"/>
        </w:rPr>
        <w:t>GAPDH</w:t>
      </w:r>
    </w:p>
    <w:p w14:paraId="7F7435E3" w14:textId="77777777" w:rsidR="00F05119" w:rsidRDefault="00F05119" w:rsidP="00AF08C2">
      <w:pPr>
        <w:jc w:val="center"/>
      </w:pPr>
    </w:p>
    <w:p w14:paraId="5CB613F0" w14:textId="77777777" w:rsidR="00F05119" w:rsidRPr="00F05119" w:rsidRDefault="00F05119" w:rsidP="00AF08C2">
      <w:pPr>
        <w:jc w:val="center"/>
        <w:rPr>
          <w:rFonts w:hint="eastAsia"/>
        </w:rPr>
      </w:pPr>
    </w:p>
    <w:p w14:paraId="66FF8184" w14:textId="7715209C" w:rsidR="00CC0282" w:rsidRDefault="005F23F1" w:rsidP="00AF08C2">
      <w:pPr>
        <w:jc w:val="center"/>
      </w:pPr>
      <w:r>
        <w:rPr>
          <w:noProof/>
        </w:rPr>
        <w:drawing>
          <wp:inline distT="0" distB="0" distL="0" distR="0" wp14:anchorId="698CF8D4" wp14:editId="427C7A7A">
            <wp:extent cx="2097024" cy="1682496"/>
            <wp:effectExtent l="0" t="0" r="0" b="0"/>
            <wp:docPr id="607892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892686" name="图片 60789268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5B676" w14:textId="3182FFC9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3</w:t>
      </w:r>
      <w:r w:rsidRPr="005F23F1">
        <w:t>. A(d)Claudin-1</w:t>
      </w:r>
    </w:p>
    <w:p w14:paraId="22CCCA0B" w14:textId="4E63157E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4A3C6FB8" wp14:editId="0E85EA5C">
            <wp:extent cx="2097024" cy="1682496"/>
            <wp:effectExtent l="0" t="0" r="0" b="0"/>
            <wp:docPr id="1512954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954613" name="图片 15129546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59CF8" w14:textId="10A980FC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3</w:t>
      </w:r>
      <w:r w:rsidRPr="005F23F1">
        <w:t>. A(d)GAPDH</w:t>
      </w:r>
    </w:p>
    <w:p w14:paraId="6F46214D" w14:textId="59514D67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1F135571" wp14:editId="3453D101">
            <wp:extent cx="2097024" cy="1682496"/>
            <wp:effectExtent l="0" t="0" r="0" b="0"/>
            <wp:docPr id="5970681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068194" name="图片 59706819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D530A" w14:textId="24D1A92A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3</w:t>
      </w:r>
      <w:r w:rsidRPr="005F23F1">
        <w:t>. A(d)Occludin</w:t>
      </w:r>
    </w:p>
    <w:p w14:paraId="5A35C9F0" w14:textId="3FE7A8BE" w:rsidR="005F23F1" w:rsidRDefault="005F23F1" w:rsidP="00AF08C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54163DB" wp14:editId="6BABAE8A">
            <wp:extent cx="2097024" cy="1682496"/>
            <wp:effectExtent l="0" t="0" r="0" b="0"/>
            <wp:docPr id="6217696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769637" name="图片 62176963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5C68" w14:textId="02F44283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3</w:t>
      </w:r>
      <w:r w:rsidRPr="005F23F1">
        <w:t>. A(d)ZO-1</w:t>
      </w:r>
    </w:p>
    <w:p w14:paraId="53D8068C" w14:textId="77777777" w:rsidR="005F23F1" w:rsidRDefault="005F23F1" w:rsidP="00AF08C2">
      <w:pPr>
        <w:jc w:val="center"/>
      </w:pPr>
    </w:p>
    <w:p w14:paraId="48AF0AC8" w14:textId="77777777" w:rsidR="005F23F1" w:rsidRDefault="005F23F1" w:rsidP="00AF08C2">
      <w:pPr>
        <w:jc w:val="center"/>
      </w:pPr>
    </w:p>
    <w:p w14:paraId="4CD20965" w14:textId="33C91583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444B093F" wp14:editId="7941C83C">
            <wp:extent cx="2097024" cy="1682496"/>
            <wp:effectExtent l="0" t="0" r="0" b="0"/>
            <wp:docPr id="73702678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026784" name="图片 73702678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F680B" w14:textId="2DA32F14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A(b).</w:t>
      </w:r>
      <w:r>
        <w:rPr>
          <w:rFonts w:hint="eastAsia"/>
        </w:rPr>
        <w:t xml:space="preserve"> </w:t>
      </w:r>
      <w:r w:rsidRPr="005F23F1">
        <w:t>BTK</w:t>
      </w:r>
    </w:p>
    <w:p w14:paraId="4D1A0CAE" w14:textId="141C76C3" w:rsidR="005F23F1" w:rsidRDefault="005F23F1" w:rsidP="00AF08C2">
      <w:pPr>
        <w:jc w:val="center"/>
      </w:pPr>
    </w:p>
    <w:p w14:paraId="330B177C" w14:textId="06E482F1" w:rsidR="00ED734B" w:rsidRDefault="00AF7AC0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07800F14" wp14:editId="37A7DDCF">
            <wp:extent cx="2097027" cy="1682499"/>
            <wp:effectExtent l="0" t="0" r="0" b="0"/>
            <wp:docPr id="48729366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293664" name="图片 48729366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7" cy="168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74C02" w14:textId="28042EB1" w:rsidR="005F23F1" w:rsidRDefault="00AF7AC0" w:rsidP="00AF08C2">
      <w:pPr>
        <w:jc w:val="center"/>
      </w:pPr>
      <w:r>
        <w:rPr>
          <w:rFonts w:hint="eastAsia"/>
        </w:rPr>
        <w:t>Line(boxed)</w:t>
      </w:r>
      <w:r w:rsidRPr="00AF7AC0">
        <w:t xml:space="preserve"> was used in</w:t>
      </w:r>
      <w:r>
        <w:rPr>
          <w:rFonts w:hint="eastAsia"/>
        </w:rPr>
        <w:t xml:space="preserve"> </w:t>
      </w:r>
      <w:r w:rsidR="005F23F1" w:rsidRPr="005F23F1">
        <w:t>Figure</w:t>
      </w:r>
      <w:r w:rsidR="003B7D9F">
        <w:rPr>
          <w:rFonts w:hint="eastAsia"/>
        </w:rPr>
        <w:t>4</w:t>
      </w:r>
      <w:r w:rsidR="005F23F1" w:rsidRPr="005F23F1">
        <w:t>A(b).GAPDH</w:t>
      </w:r>
    </w:p>
    <w:p w14:paraId="1AF9E3CE" w14:textId="7D9BE31B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606473B9" wp14:editId="05DFF9DB">
            <wp:extent cx="2097024" cy="1682496"/>
            <wp:effectExtent l="0" t="0" r="0" b="0"/>
            <wp:docPr id="210644534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445345" name="图片 210644534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A2A14" w14:textId="21998EE0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A(c).BTK</w:t>
      </w:r>
    </w:p>
    <w:p w14:paraId="009309F5" w14:textId="0C445813" w:rsidR="005F23F1" w:rsidRDefault="005F23F1" w:rsidP="00AF08C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4F375E1" wp14:editId="02760D11">
            <wp:extent cx="2097024" cy="1682496"/>
            <wp:effectExtent l="0" t="0" r="0" b="0"/>
            <wp:docPr id="174356399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63996" name="图片 174356399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50EED" w14:textId="0E6E8159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A(c).GAPDH</w:t>
      </w:r>
    </w:p>
    <w:p w14:paraId="56BFDBC8" w14:textId="663BB0D0" w:rsidR="005F23F1" w:rsidRDefault="005F23F1" w:rsidP="00AF08C2">
      <w:pPr>
        <w:jc w:val="center"/>
      </w:pPr>
    </w:p>
    <w:p w14:paraId="4A00C3E9" w14:textId="3AD9AD71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4BDFA63C" wp14:editId="7479DF3D">
            <wp:extent cx="2097024" cy="1682496"/>
            <wp:effectExtent l="0" t="0" r="0" b="0"/>
            <wp:docPr id="201363157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631573" name="图片 2013631573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B6DA8" w14:textId="7AFA193A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C(d).Claudin-1</w:t>
      </w:r>
    </w:p>
    <w:p w14:paraId="2D4C1DF3" w14:textId="2CBA1D6E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7B07E145" wp14:editId="19E154AB">
            <wp:extent cx="2097024" cy="1682496"/>
            <wp:effectExtent l="0" t="0" r="0" b="0"/>
            <wp:docPr id="34827900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79003" name="图片 348279003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ABBFF" w14:textId="05E8A7F9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C(d).GAPDH</w:t>
      </w:r>
    </w:p>
    <w:p w14:paraId="2794EFBF" w14:textId="74F31EA0" w:rsidR="005F23F1" w:rsidRDefault="005F23F1" w:rsidP="00AF08C2">
      <w:pPr>
        <w:jc w:val="center"/>
      </w:pPr>
      <w:r>
        <w:rPr>
          <w:rFonts w:hint="eastAsia"/>
          <w:noProof/>
        </w:rPr>
        <w:drawing>
          <wp:inline distT="0" distB="0" distL="0" distR="0" wp14:anchorId="2DEAE26D" wp14:editId="276647E8">
            <wp:extent cx="2097024" cy="1682496"/>
            <wp:effectExtent l="0" t="0" r="0" b="0"/>
            <wp:docPr id="11015233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523317" name="图片 1101523317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B1DCF" w14:textId="6631961C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C(d).Occludin</w:t>
      </w:r>
    </w:p>
    <w:p w14:paraId="2D4F5101" w14:textId="6D4BBC49" w:rsidR="005F23F1" w:rsidRDefault="005F23F1" w:rsidP="00AF08C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D832C64" wp14:editId="3EADAA2D">
            <wp:extent cx="2097024" cy="1682496"/>
            <wp:effectExtent l="0" t="0" r="0" b="0"/>
            <wp:docPr id="195589620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96204" name="图片 1955896204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C3A7F" w14:textId="3E149FD6" w:rsidR="005F23F1" w:rsidRDefault="005F23F1" w:rsidP="00AF08C2">
      <w:pPr>
        <w:jc w:val="center"/>
      </w:pPr>
      <w:r w:rsidRPr="005F23F1">
        <w:t>Figure</w:t>
      </w:r>
      <w:r w:rsidR="003B7D9F">
        <w:rPr>
          <w:rFonts w:hint="eastAsia"/>
        </w:rPr>
        <w:t>4</w:t>
      </w:r>
      <w:r w:rsidRPr="005F23F1">
        <w:t>C(d).ZO1</w:t>
      </w:r>
    </w:p>
    <w:sectPr w:rsidR="005F2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95742" w14:textId="77777777" w:rsidR="00D1085F" w:rsidRDefault="00D1085F" w:rsidP="005F23F1">
      <w:r>
        <w:separator/>
      </w:r>
    </w:p>
  </w:endnote>
  <w:endnote w:type="continuationSeparator" w:id="0">
    <w:p w14:paraId="63044C39" w14:textId="77777777" w:rsidR="00D1085F" w:rsidRDefault="00D1085F" w:rsidP="005F2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72244" w14:textId="77777777" w:rsidR="00D1085F" w:rsidRDefault="00D1085F" w:rsidP="005F23F1">
      <w:r>
        <w:separator/>
      </w:r>
    </w:p>
  </w:footnote>
  <w:footnote w:type="continuationSeparator" w:id="0">
    <w:p w14:paraId="62F1C653" w14:textId="77777777" w:rsidR="00D1085F" w:rsidRDefault="00D1085F" w:rsidP="005F2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79"/>
    <w:rsid w:val="00125242"/>
    <w:rsid w:val="00171279"/>
    <w:rsid w:val="003B7D9F"/>
    <w:rsid w:val="003F5FF1"/>
    <w:rsid w:val="004004BC"/>
    <w:rsid w:val="0042136F"/>
    <w:rsid w:val="005F23F1"/>
    <w:rsid w:val="007C4059"/>
    <w:rsid w:val="0084072F"/>
    <w:rsid w:val="00AF08C2"/>
    <w:rsid w:val="00AF7AC0"/>
    <w:rsid w:val="00C33F66"/>
    <w:rsid w:val="00CC0282"/>
    <w:rsid w:val="00D1085F"/>
    <w:rsid w:val="00D94B90"/>
    <w:rsid w:val="00ED734B"/>
    <w:rsid w:val="00F0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AB46B8"/>
  <w15:chartTrackingRefBased/>
  <w15:docId w15:val="{6659AB5D-017D-4A13-86A1-1C900184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4BC"/>
    <w:rPr>
      <w:rFonts w:ascii="Calibri" w:hAnsi="Calibri"/>
      <w:sz w:val="21"/>
      <w:szCs w:val="24"/>
    </w:rPr>
  </w:style>
  <w:style w:type="paragraph" w:styleId="1">
    <w:name w:val="heading 1"/>
    <w:basedOn w:val="a"/>
    <w:next w:val="a"/>
    <w:link w:val="10"/>
    <w:qFormat/>
    <w:rsid w:val="001712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171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1712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17127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17127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semiHidden/>
    <w:unhideWhenUsed/>
    <w:qFormat/>
    <w:rsid w:val="0017127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17127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17127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17127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712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171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171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17127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171279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171279"/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4"/>
    </w:rPr>
  </w:style>
  <w:style w:type="character" w:customStyle="1" w:styleId="70">
    <w:name w:val="标题 7 字符"/>
    <w:basedOn w:val="a0"/>
    <w:link w:val="7"/>
    <w:semiHidden/>
    <w:rsid w:val="00171279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4"/>
    </w:rPr>
  </w:style>
  <w:style w:type="character" w:customStyle="1" w:styleId="80">
    <w:name w:val="标题 8 字符"/>
    <w:basedOn w:val="a0"/>
    <w:link w:val="8"/>
    <w:semiHidden/>
    <w:rsid w:val="00171279"/>
    <w:rPr>
      <w:rFonts w:asciiTheme="minorHAnsi" w:eastAsiaTheme="minorEastAsia" w:hAnsiTheme="minorHAnsi" w:cstheme="majorBidi"/>
      <w:color w:val="595959" w:themeColor="text1" w:themeTint="A6"/>
      <w:sz w:val="21"/>
      <w:szCs w:val="24"/>
    </w:rPr>
  </w:style>
  <w:style w:type="character" w:customStyle="1" w:styleId="90">
    <w:name w:val="标题 9 字符"/>
    <w:basedOn w:val="a0"/>
    <w:link w:val="9"/>
    <w:semiHidden/>
    <w:rsid w:val="00171279"/>
    <w:rPr>
      <w:rFonts w:asciiTheme="minorHAnsi" w:eastAsiaTheme="majorEastAsia" w:hAnsiTheme="minorHAnsi" w:cstheme="majorBidi"/>
      <w:color w:val="595959" w:themeColor="text1" w:themeTint="A6"/>
      <w:sz w:val="21"/>
      <w:szCs w:val="24"/>
    </w:rPr>
  </w:style>
  <w:style w:type="paragraph" w:styleId="a3">
    <w:name w:val="Title"/>
    <w:basedOn w:val="a"/>
    <w:next w:val="a"/>
    <w:link w:val="a4"/>
    <w:qFormat/>
    <w:rsid w:val="001712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171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1712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rsid w:val="001712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99"/>
    <w:qFormat/>
    <w:rsid w:val="001712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99"/>
    <w:rsid w:val="00171279"/>
    <w:rPr>
      <w:rFonts w:ascii="Calibri" w:hAnsi="Calibri"/>
      <w:i/>
      <w:iCs/>
      <w:color w:val="404040" w:themeColor="text1" w:themeTint="BF"/>
      <w:sz w:val="21"/>
      <w:szCs w:val="24"/>
    </w:rPr>
  </w:style>
  <w:style w:type="paragraph" w:styleId="a9">
    <w:name w:val="List Paragraph"/>
    <w:basedOn w:val="a"/>
    <w:uiPriority w:val="99"/>
    <w:qFormat/>
    <w:rsid w:val="001712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12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99"/>
    <w:qFormat/>
    <w:rsid w:val="00171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99"/>
    <w:rsid w:val="00171279"/>
    <w:rPr>
      <w:rFonts w:ascii="Calibri" w:hAnsi="Calibri"/>
      <w:i/>
      <w:iCs/>
      <w:color w:val="0F4761" w:themeColor="accent1" w:themeShade="BF"/>
      <w:sz w:val="21"/>
      <w:szCs w:val="24"/>
    </w:rPr>
  </w:style>
  <w:style w:type="character" w:styleId="ad">
    <w:name w:val="Intense Reference"/>
    <w:basedOn w:val="a0"/>
    <w:uiPriority w:val="32"/>
    <w:qFormat/>
    <w:rsid w:val="001712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23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23F1"/>
    <w:rPr>
      <w:rFonts w:ascii="Calibri" w:hAnsi="Calibr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23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23F1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李</dc:creator>
  <cp:keywords/>
  <dc:description/>
  <cp:lastModifiedBy>Binsen Li</cp:lastModifiedBy>
  <cp:revision>6</cp:revision>
  <dcterms:created xsi:type="dcterms:W3CDTF">2025-07-29T13:40:00Z</dcterms:created>
  <dcterms:modified xsi:type="dcterms:W3CDTF">2026-03-05T09:34:00Z</dcterms:modified>
</cp:coreProperties>
</file>